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FAF" w:rsidRDefault="00947FAF" w:rsidP="002060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A5557">
        <w:rPr>
          <w:rFonts w:ascii="Times New Roman" w:hAnsi="Times New Roman" w:cs="Times New Roman"/>
          <w:sz w:val="24"/>
          <w:szCs w:val="24"/>
        </w:rPr>
        <w:t>Supplementary table 1.Code for twelve tassel blast tolerant and twelve tassel blast susceptible lines and their cross pattern</w:t>
      </w:r>
    </w:p>
    <w:tbl>
      <w:tblPr>
        <w:tblStyle w:val="TableGrid"/>
        <w:tblW w:w="14580" w:type="dxa"/>
        <w:tblInd w:w="-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273"/>
        <w:gridCol w:w="5034"/>
        <w:gridCol w:w="723"/>
        <w:gridCol w:w="5220"/>
        <w:gridCol w:w="2520"/>
      </w:tblGrid>
      <w:tr w:rsidR="002060E1" w:rsidTr="00237770">
        <w:tc>
          <w:tcPr>
            <w:tcW w:w="1083" w:type="dxa"/>
            <w:gridSpan w:val="2"/>
          </w:tcPr>
          <w:p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</w:tcPr>
          <w:p w:rsidR="002060E1" w:rsidRDefault="002060E1" w:rsidP="00206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23" w:type="dxa"/>
          </w:tcPr>
          <w:p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2060E1" w:rsidRDefault="002060E1" w:rsidP="002060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:rsidR="002060E1" w:rsidRDefault="002060E1" w:rsidP="002060E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 for their hybrids</w:t>
            </w:r>
          </w:p>
        </w:tc>
      </w:tr>
      <w:tr w:rsidR="00782E47" w:rsidTr="00237770">
        <w:tc>
          <w:tcPr>
            <w:tcW w:w="1083" w:type="dxa"/>
            <w:gridSpan w:val="2"/>
          </w:tcPr>
          <w:p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034" w:type="dxa"/>
          </w:tcPr>
          <w:p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 xml:space="preserve">Heat Stress tolerant S6 lines derived from bi-parental crosses of white DTSTR lines    </w:t>
            </w:r>
          </w:p>
        </w:tc>
        <w:tc>
          <w:tcPr>
            <w:tcW w:w="723" w:type="dxa"/>
          </w:tcPr>
          <w:p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0E1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5220" w:type="dxa"/>
            <w:vAlign w:val="bottom"/>
          </w:tcPr>
          <w:p w:rsidR="00782E47" w:rsidRPr="00D672CD" w:rsidRDefault="00782E47" w:rsidP="00782E4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2520" w:type="dxa"/>
          </w:tcPr>
          <w:p w:rsidR="00782E47" w:rsidRDefault="00782E47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</w:tcPr>
          <w:p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4" w:type="dxa"/>
            <w:vAlign w:val="bottom"/>
          </w:tcPr>
          <w:p w:rsidR="002310C3" w:rsidRPr="00D672CD" w:rsidRDefault="002310C3" w:rsidP="00782E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1</w:t>
            </w:r>
          </w:p>
        </w:tc>
        <w:tc>
          <w:tcPr>
            <w:tcW w:w="723" w:type="dxa"/>
          </w:tcPr>
          <w:p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2310C3" w:rsidRPr="00D672CD" w:rsidRDefault="002310C3" w:rsidP="00782E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2520" w:type="dxa"/>
            <w:vMerge w:val="restart"/>
          </w:tcPr>
          <w:p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10C3" w:rsidRDefault="002310C3" w:rsidP="00782E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-HB16</w:t>
            </w: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4" w:type="dxa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9-1-1-1-B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-1-1-1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9-1-1-1-B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4-1-1-1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28-1-1-1-B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28-1-1-1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9/TZISTR1152-130-1-1-1-B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5-1-1-1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723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S6 lines derived from bi-parental crosses of white DTSTR lines    </w:t>
            </w:r>
          </w:p>
        </w:tc>
        <w:tc>
          <w:tcPr>
            <w:tcW w:w="2520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3</w:t>
            </w:r>
          </w:p>
        </w:tc>
        <w:tc>
          <w:tcPr>
            <w:tcW w:w="723" w:type="dxa"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1</w:t>
            </w:r>
          </w:p>
        </w:tc>
        <w:tc>
          <w:tcPr>
            <w:tcW w:w="2520" w:type="dxa"/>
            <w:vMerge w:val="restart"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7-HB32</w:t>
            </w: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0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9-1-1-1-B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2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9-1-1-1-B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60-2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28-1-1-1-B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27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9/TZISTR1152-130-1-1-1-B-B</w:t>
            </w:r>
          </w:p>
        </w:tc>
        <w:tc>
          <w:tcPr>
            <w:tcW w:w="2520" w:type="dxa"/>
            <w:vMerge/>
            <w:vAlign w:val="center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615C" w:rsidTr="00237770">
        <w:tc>
          <w:tcPr>
            <w:tcW w:w="1083" w:type="dxa"/>
            <w:gridSpan w:val="2"/>
            <w:vAlign w:val="bottom"/>
          </w:tcPr>
          <w:p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723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center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:rsidTr="00237770">
        <w:tc>
          <w:tcPr>
            <w:tcW w:w="1083" w:type="dxa"/>
            <w:gridSpan w:val="2"/>
            <w:vAlign w:val="bottom"/>
          </w:tcPr>
          <w:p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2</w:t>
            </w:r>
          </w:p>
        </w:tc>
        <w:tc>
          <w:tcPr>
            <w:tcW w:w="723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5</w:t>
            </w:r>
          </w:p>
        </w:tc>
        <w:tc>
          <w:tcPr>
            <w:tcW w:w="2520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IITATZI1742/TZISTR1106-28-1-1-1-B</w:t>
            </w:r>
          </w:p>
        </w:tc>
        <w:tc>
          <w:tcPr>
            <w:tcW w:w="2520" w:type="dxa"/>
            <w:vMerge w:val="restart"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33-HB48</w:t>
            </w: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4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8-1-1-1</w:t>
            </w:r>
          </w:p>
        </w:tc>
        <w:tc>
          <w:tcPr>
            <w:tcW w:w="2520" w:type="dxa"/>
            <w:vMerge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28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9-5-1-1</w:t>
            </w:r>
          </w:p>
        </w:tc>
        <w:tc>
          <w:tcPr>
            <w:tcW w:w="2520" w:type="dxa"/>
            <w:vMerge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5-1-1-1-B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14-1-1-1</w:t>
            </w:r>
          </w:p>
        </w:tc>
        <w:tc>
          <w:tcPr>
            <w:tcW w:w="2520" w:type="dxa"/>
            <w:vMerge/>
          </w:tcPr>
          <w:p w:rsidR="002310C3" w:rsidRDefault="002310C3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:rsidTr="00237770">
        <w:tc>
          <w:tcPr>
            <w:tcW w:w="1083" w:type="dxa"/>
            <w:gridSpan w:val="2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center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tress tolerant lines derived from DTSTR BCs containing temperate germplasm   </w:t>
            </w:r>
          </w:p>
        </w:tc>
        <w:tc>
          <w:tcPr>
            <w:tcW w:w="2520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15C" w:rsidTr="00237770">
        <w:tc>
          <w:tcPr>
            <w:tcW w:w="1083" w:type="dxa"/>
            <w:gridSpan w:val="2"/>
            <w:vAlign w:val="bottom"/>
          </w:tcPr>
          <w:p w:rsidR="00DD615C" w:rsidRPr="00D672CD" w:rsidRDefault="00DD615C" w:rsidP="00DD61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6</w:t>
            </w:r>
          </w:p>
        </w:tc>
        <w:tc>
          <w:tcPr>
            <w:tcW w:w="723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DD615C" w:rsidRPr="00D672CD" w:rsidRDefault="00DD615C" w:rsidP="00DD615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3</w:t>
            </w:r>
          </w:p>
        </w:tc>
        <w:tc>
          <w:tcPr>
            <w:tcW w:w="2520" w:type="dxa"/>
          </w:tcPr>
          <w:p w:rsidR="00DD615C" w:rsidRDefault="00DD615C" w:rsidP="00DD61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9-1-1-1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2520" w:type="dxa"/>
            <w:vMerge w:val="restart"/>
          </w:tcPr>
          <w:p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59-HB64</w:t>
            </w: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0-1-1-1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2520" w:type="dxa"/>
            <w:vMerge/>
          </w:tcPr>
          <w:p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6-4-1-1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2520" w:type="dxa"/>
            <w:vMerge/>
          </w:tcPr>
          <w:p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0C3" w:rsidTr="00237770">
        <w:tc>
          <w:tcPr>
            <w:tcW w:w="1083" w:type="dxa"/>
            <w:gridSpan w:val="2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34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30-2-1-1</w:t>
            </w:r>
          </w:p>
        </w:tc>
        <w:tc>
          <w:tcPr>
            <w:tcW w:w="723" w:type="dxa"/>
            <w:vAlign w:val="bottom"/>
          </w:tcPr>
          <w:p w:rsidR="002310C3" w:rsidRPr="00D672CD" w:rsidRDefault="002310C3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20" w:type="dxa"/>
            <w:vAlign w:val="bottom"/>
          </w:tcPr>
          <w:p w:rsidR="002310C3" w:rsidRPr="00D672CD" w:rsidRDefault="002310C3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2520" w:type="dxa"/>
            <w:vMerge/>
          </w:tcPr>
          <w:p w:rsidR="002310C3" w:rsidRDefault="002310C3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:rsidTr="00237770">
        <w:tc>
          <w:tcPr>
            <w:tcW w:w="1083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4</w:t>
            </w:r>
          </w:p>
        </w:tc>
        <w:tc>
          <w:tcPr>
            <w:tcW w:w="723" w:type="dxa"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6</w:t>
            </w:r>
          </w:p>
        </w:tc>
        <w:tc>
          <w:tcPr>
            <w:tcW w:w="2520" w:type="dxa"/>
            <w:vMerge w:val="restart"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65-HB80</w:t>
            </w: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9-1-1-1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10-1-1-1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6-4-1-1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1(LH82-N1)-B/IITATZISTR1108-30-2-1-1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:rsidTr="00237770">
        <w:tc>
          <w:tcPr>
            <w:tcW w:w="1083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center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center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lected lines susceptible to heat stress</w:t>
            </w:r>
          </w:p>
        </w:tc>
        <w:tc>
          <w:tcPr>
            <w:tcW w:w="25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:rsidTr="00237770">
        <w:tc>
          <w:tcPr>
            <w:tcW w:w="1083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34" w:type="dxa"/>
            <w:vAlign w:val="bottom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5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vAlign w:val="bottom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ET-4</w:t>
            </w:r>
          </w:p>
        </w:tc>
        <w:tc>
          <w:tcPr>
            <w:tcW w:w="25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2-1-1-1-B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0-1-1-1-B</w:t>
            </w:r>
          </w:p>
        </w:tc>
        <w:tc>
          <w:tcPr>
            <w:tcW w:w="2520" w:type="dxa"/>
            <w:vMerge w:val="restart"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81-HB96</w:t>
            </w: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54/TZISTR1111-34-1-2-1-B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0-62-1-1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40-1-1-1-B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4402 (/),4401-B/IITATZISTR1112-60-2-1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7770" w:rsidTr="00237770">
        <w:tc>
          <w:tcPr>
            <w:tcW w:w="1083" w:type="dxa"/>
            <w:gridSpan w:val="2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34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TZISTR1198/TZISTR1152-162-1-2-1-B</w:t>
            </w:r>
          </w:p>
        </w:tc>
        <w:tc>
          <w:tcPr>
            <w:tcW w:w="723" w:type="dxa"/>
            <w:vAlign w:val="bottom"/>
          </w:tcPr>
          <w:p w:rsidR="00237770" w:rsidRPr="00D672CD" w:rsidRDefault="00237770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20" w:type="dxa"/>
            <w:vAlign w:val="bottom"/>
          </w:tcPr>
          <w:p w:rsidR="00237770" w:rsidRPr="00D672CD" w:rsidRDefault="00237770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1133 LH59-N1-B/IITATZISTR1113-27-1-1-1-B</w:t>
            </w:r>
          </w:p>
        </w:tc>
        <w:tc>
          <w:tcPr>
            <w:tcW w:w="2520" w:type="dxa"/>
            <w:vMerge/>
          </w:tcPr>
          <w:p w:rsidR="00237770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60D9" w:rsidTr="00237770">
        <w:tc>
          <w:tcPr>
            <w:tcW w:w="14580" w:type="dxa"/>
            <w:gridSpan w:val="6"/>
            <w:vAlign w:val="bottom"/>
          </w:tcPr>
          <w:p w:rsidR="005360D9" w:rsidRDefault="005360D9" w:rsidP="005360D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0D9">
              <w:rPr>
                <w:rFonts w:ascii="Times New Roman" w:hAnsi="Times New Roman" w:cs="Times New Roman"/>
                <w:sz w:val="24"/>
                <w:szCs w:val="24"/>
              </w:rPr>
              <w:t>Standard checks</w:t>
            </w:r>
          </w:p>
        </w:tc>
      </w:tr>
      <w:tr w:rsidR="005360D9" w:rsidTr="00237770">
        <w:tc>
          <w:tcPr>
            <w:tcW w:w="810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307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9022-13 (Tolerant check)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360D9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97</w:t>
            </w:r>
          </w:p>
        </w:tc>
      </w:tr>
      <w:tr w:rsidR="005360D9" w:rsidTr="00237770">
        <w:tc>
          <w:tcPr>
            <w:tcW w:w="810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07" w:type="dxa"/>
            <w:gridSpan w:val="2"/>
            <w:vAlign w:val="center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8338-1 (Susceptible  check)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360D9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98</w:t>
            </w:r>
          </w:p>
        </w:tc>
      </w:tr>
      <w:tr w:rsidR="005360D9" w:rsidTr="00237770">
        <w:tc>
          <w:tcPr>
            <w:tcW w:w="810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07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OBA SUPER 7 (</w:t>
            </w:r>
            <w:proofErr w:type="spellStart"/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triga</w:t>
            </w:r>
            <w:proofErr w:type="spellEnd"/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t commercial hybrid)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360D9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99</w:t>
            </w:r>
          </w:p>
        </w:tc>
      </w:tr>
      <w:tr w:rsidR="005360D9" w:rsidTr="00237770">
        <w:tc>
          <w:tcPr>
            <w:tcW w:w="810" w:type="dxa"/>
            <w:vAlign w:val="bottom"/>
          </w:tcPr>
          <w:p w:rsidR="005360D9" w:rsidRPr="00D672CD" w:rsidRDefault="005360D9" w:rsidP="005360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307" w:type="dxa"/>
            <w:gridSpan w:val="2"/>
            <w:vAlign w:val="bottom"/>
          </w:tcPr>
          <w:p w:rsidR="005360D9" w:rsidRPr="00D672CD" w:rsidRDefault="005360D9" w:rsidP="005360D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OBA SUPER 9  (</w:t>
            </w:r>
            <w:proofErr w:type="spellStart"/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>Striga</w:t>
            </w:r>
            <w:proofErr w:type="spellEnd"/>
            <w:r w:rsidRPr="00D672C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stant commercial hybrid)</w:t>
            </w:r>
          </w:p>
        </w:tc>
        <w:tc>
          <w:tcPr>
            <w:tcW w:w="723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5360D9" w:rsidRDefault="005360D9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5360D9" w:rsidRDefault="00237770" w:rsidP="005360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100</w:t>
            </w:r>
          </w:p>
        </w:tc>
      </w:tr>
    </w:tbl>
    <w:p w:rsidR="002060E1" w:rsidRDefault="002060E1" w:rsidP="002060E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060E1" w:rsidRPr="00D672CD" w:rsidRDefault="002060E1" w:rsidP="00D672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060E1" w:rsidRPr="00D672CD" w:rsidSect="00D67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AA"/>
    <w:rsid w:val="001126AA"/>
    <w:rsid w:val="002060E1"/>
    <w:rsid w:val="002310C3"/>
    <w:rsid w:val="00237770"/>
    <w:rsid w:val="003A5557"/>
    <w:rsid w:val="005360D9"/>
    <w:rsid w:val="005A3899"/>
    <w:rsid w:val="00782E47"/>
    <w:rsid w:val="00947FAF"/>
    <w:rsid w:val="00D672CD"/>
    <w:rsid w:val="00DD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0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0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RI</dc:creator>
  <cp:lastModifiedBy>ARARI</cp:lastModifiedBy>
  <cp:revision>5</cp:revision>
  <dcterms:created xsi:type="dcterms:W3CDTF">2024-01-02T13:03:00Z</dcterms:created>
  <dcterms:modified xsi:type="dcterms:W3CDTF">2024-04-06T09:10:00Z</dcterms:modified>
</cp:coreProperties>
</file>